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D1C" w:rsidRPr="00791D1C" w:rsidRDefault="00791D1C" w:rsidP="00E7663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91D1C">
        <w:rPr>
          <w:rFonts w:ascii="Times New Roman" w:eastAsia="AdvGulliv-R" w:hAnsi="Times New Roman" w:cs="Times New Roman"/>
          <w:b/>
          <w:kern w:val="0"/>
          <w:sz w:val="28"/>
          <w:szCs w:val="28"/>
        </w:rPr>
        <w:t xml:space="preserve">Supplementary </w:t>
      </w:r>
      <w:r w:rsidRPr="00791D1C"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:rsidR="0017612A" w:rsidRPr="00EC3305" w:rsidRDefault="009A3B59" w:rsidP="00E766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3305">
        <w:rPr>
          <w:rFonts w:ascii="Times New Roman" w:hAnsi="Times New Roman" w:cs="Times New Roman"/>
          <w:b/>
          <w:sz w:val="24"/>
          <w:szCs w:val="24"/>
        </w:rPr>
        <w:t>Immunohistochemistry evaluation</w:t>
      </w:r>
    </w:p>
    <w:p w:rsidR="009A3B59" w:rsidRPr="00EC3305" w:rsidRDefault="00702FA3" w:rsidP="00E766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C3305">
        <w:rPr>
          <w:rFonts w:ascii="Times New Roman" w:hAnsi="Times New Roman" w:cs="Times New Roman"/>
          <w:kern w:val="0"/>
          <w:sz w:val="24"/>
          <w:szCs w:val="24"/>
        </w:rPr>
        <w:t>Semi-quantitative metho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as used to</w:t>
      </w:r>
      <w:r w:rsidRPr="00EC33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ccess the n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uclear immunoreactiv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PinX1 protein by evaluating the number of positive tumor cells over the total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number of tumor cells. Scores we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ollecte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d by using 5% increments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pproach</w:t>
      </w:r>
      <w:r w:rsidRPr="00EC330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0%, 5%, 10% </w:t>
      </w:r>
      <w:r w:rsidR="009A3B59" w:rsidRPr="00EC3305">
        <w:rPr>
          <w:rFonts w:ascii="Times New Roman" w:eastAsia="AdvPSSym" w:hAnsi="Times New Roman" w:cs="Times New Roman"/>
          <w:kern w:val="0"/>
          <w:sz w:val="24"/>
          <w:szCs w:val="24"/>
        </w:rPr>
        <w:t xml:space="preserve">…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100%). For the evaluation of </w:t>
      </w:r>
      <w:r w:rsidR="00814807" w:rsidRPr="00EC3305">
        <w:rPr>
          <w:rFonts w:ascii="Times New Roman" w:hAnsi="Times New Roman" w:cs="Times New Roman" w:hint="eastAsia"/>
          <w:kern w:val="0"/>
          <w:sz w:val="24"/>
          <w:szCs w:val="24"/>
        </w:rPr>
        <w:t>BMP5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IHC staining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wo sets of indicator containing</w:t>
      </w:r>
      <w:r w:rsidRPr="00EC3305">
        <w:rPr>
          <w:rFonts w:ascii="Times New Roman" w:hAnsi="Times New Roman" w:cs="Times New Roman"/>
          <w:kern w:val="0"/>
          <w:sz w:val="24"/>
          <w:szCs w:val="24"/>
        </w:rPr>
        <w:t xml:space="preserve"> staining intens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s well as</w:t>
      </w:r>
      <w:r w:rsidRPr="00EC3305">
        <w:rPr>
          <w:rFonts w:ascii="Times New Roman" w:hAnsi="Times New Roman" w:cs="Times New Roman"/>
          <w:kern w:val="0"/>
          <w:sz w:val="24"/>
          <w:szCs w:val="24"/>
        </w:rPr>
        <w:t xml:space="preserve"> positive areas </w:t>
      </w:r>
      <w:r>
        <w:rPr>
          <w:rFonts w:ascii="Times New Roman" w:hAnsi="Times New Roman" w:cs="Times New Roman"/>
          <w:kern w:val="0"/>
          <w:sz w:val="24"/>
          <w:szCs w:val="24"/>
        </w:rPr>
        <w:t>wer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corded by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a semi-quantitative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scoring criterion. A staining index (values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0–12), obtained as the intensity of </w:t>
      </w:r>
      <w:r w:rsidR="00814807" w:rsidRPr="00EC3305">
        <w:rPr>
          <w:rFonts w:ascii="Times New Roman" w:hAnsi="Times New Roman" w:cs="Times New Roman" w:hint="eastAsia"/>
          <w:kern w:val="0"/>
          <w:sz w:val="24"/>
          <w:szCs w:val="24"/>
        </w:rPr>
        <w:t>BMP5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-positive staining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(weak, 1; moderate, 2; strong, 3) and the proportion of </w:t>
      </w:r>
      <w:r>
        <w:rPr>
          <w:rFonts w:ascii="Times New Roman" w:hAnsi="Times New Roman" w:cs="Times New Roman"/>
          <w:kern w:val="0"/>
          <w:sz w:val="24"/>
          <w:szCs w:val="24"/>
        </w:rPr>
        <w:t>immun</w:t>
      </w:r>
      <w:r w:rsidR="00BB1DC3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positive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cells of interest (0%, 0; &lt;10%, 1; 10–50%, 2; 51–80%,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3; &gt;80%, 4) were calculated. Finally, the cases were classified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into two different groups: low expression cases (score 0–6) and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cases with high expression (scores 8–12).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9A3B59" w:rsidRPr="00EC3305" w:rsidRDefault="009A3B59" w:rsidP="00E766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C3305">
        <w:rPr>
          <w:rFonts w:ascii="Times New Roman" w:hAnsi="Times New Roman" w:cs="Times New Roman"/>
          <w:b/>
          <w:kern w:val="0"/>
          <w:sz w:val="24"/>
          <w:szCs w:val="24"/>
        </w:rPr>
        <w:t xml:space="preserve">Selection of cut-off scores. </w:t>
      </w:r>
    </w:p>
    <w:p w:rsidR="009A3B59" w:rsidRPr="00EC3305" w:rsidRDefault="00BB1DC3" w:rsidP="00E766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s for the cut-off scores for tumor PinX1-positive, r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eceiver–operator curve (ROC)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nalysis was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applied to thi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ecision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by using the 0, 1-criterion.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1C6668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ROC was generated by plotting </w:t>
      </w:r>
      <w:r w:rsidR="001C6668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the sensitivity and specificity for each outcome </w:t>
      </w:r>
      <w:r w:rsidR="001C6668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in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1C6668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PinX1 scor</w:t>
      </w:r>
      <w:r w:rsidR="001C6668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ing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.</w:t>
      </w:r>
      <w:r w:rsid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796FB8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According to the ROC, t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he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score closest to the point with both maximum sensitivity and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specificity (i.e. the point [0.0, 1.0] on the curve) was selected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as the cut-off score. </w:t>
      </w:r>
      <w:r w:rsid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For a diagnostic test, the area under ROC curve between 0.7 and 0.9 was deemed as high diagnostic value (Supplementary Table 1).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Tumors </w:t>
      </w:r>
      <w:bookmarkStart w:id="0" w:name="OLE_LINK1"/>
      <w:bookmarkStart w:id="1" w:name="OLE_LINK2"/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designated</w:t>
      </w:r>
      <w:bookmarkEnd w:id="0"/>
      <w:bookmarkEnd w:id="1"/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s ‘‘</w:t>
      </w:r>
      <w:r w:rsidR="00796FB8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positive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’ for the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protein were those with scores </w:t>
      </w:r>
      <w:r w:rsidR="00796FB8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above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the threshold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value, whereas</w:t>
      </w:r>
      <w:r w:rsidR="00796FB8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negative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tumors were considered those with</w:t>
      </w:r>
      <w:r w:rsidR="009A3B59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9A3B59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sc</w:t>
      </w:r>
      <w:r w:rsidR="00796FB8" w:rsidRPr="0049726B">
        <w:rPr>
          <w:rFonts w:ascii="Times New Roman" w:hAnsi="Times New Roman" w:cs="Times New Roman"/>
          <w:color w:val="FF0000"/>
          <w:kern w:val="0"/>
          <w:sz w:val="24"/>
          <w:szCs w:val="24"/>
        </w:rPr>
        <w:t>ores below the threshold.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96FB8">
        <w:rPr>
          <w:rFonts w:ascii="Times New Roman" w:hAnsi="Times New Roman" w:cs="Times New Roman" w:hint="eastAsia"/>
          <w:kern w:val="0"/>
          <w:sz w:val="24"/>
          <w:szCs w:val="24"/>
        </w:rPr>
        <w:t xml:space="preserve">However,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the clinicopathological features</w:t>
      </w:r>
      <w:r w:rsidR="00796FB8">
        <w:rPr>
          <w:rFonts w:ascii="Times New Roman" w:hAnsi="Times New Roman" w:cs="Times New Roman" w:hint="eastAsia"/>
          <w:kern w:val="0"/>
          <w:sz w:val="24"/>
          <w:szCs w:val="24"/>
        </w:rPr>
        <w:t xml:space="preserve"> should convert to</w:t>
      </w:r>
      <w:r w:rsidR="00DB7DFC">
        <w:rPr>
          <w:rFonts w:ascii="Times New Roman" w:hAnsi="Times New Roman" w:cs="Times New Roman"/>
          <w:kern w:val="0"/>
          <w:sz w:val="24"/>
          <w:szCs w:val="24"/>
        </w:rPr>
        <w:t xml:space="preserve"> dichotomiz</w:t>
      </w:r>
      <w:r w:rsidR="00DB7DFC">
        <w:rPr>
          <w:rFonts w:ascii="Times New Roman" w:hAnsi="Times New Roman" w:cs="Times New Roman" w:hint="eastAsia"/>
          <w:kern w:val="0"/>
          <w:sz w:val="24"/>
          <w:szCs w:val="24"/>
        </w:rPr>
        <w:t>ation before ROC analysis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DB7DFC" w:rsidRPr="00DB7DFC">
        <w:rPr>
          <w:rFonts w:ascii="Times New Roman" w:hAnsi="Times New Roman" w:cs="Times New Roman" w:hint="eastAsia"/>
          <w:sz w:val="24"/>
          <w:szCs w:val="24"/>
        </w:rPr>
        <w:t>Gender</w:t>
      </w:r>
      <w:r w:rsidR="00DB7DFC" w:rsidRPr="00DB7DF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7DFC" w:rsidRPr="00DB7DFC">
        <w:rPr>
          <w:rFonts w:ascii="Times New Roman" w:hAnsi="Times New Roman" w:cs="Times New Roman" w:hint="eastAsia"/>
          <w:kern w:val="0"/>
          <w:sz w:val="24"/>
          <w:szCs w:val="24"/>
        </w:rPr>
        <w:t>(male and female)</w:t>
      </w:r>
      <w:r w:rsidR="00DB7DF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9A3B59" w:rsidRPr="00DB7DFC">
        <w:rPr>
          <w:rFonts w:ascii="Times New Roman" w:hAnsi="Times New Roman" w:cs="Times New Roman"/>
          <w:kern w:val="0"/>
          <w:sz w:val="24"/>
          <w:szCs w:val="24"/>
        </w:rPr>
        <w:t>T stage (early [T1 + T2] or late [T3]),</w:t>
      </w:r>
      <w:r w:rsidR="009A3B59" w:rsidRPr="00DB7DF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DB7DFC">
        <w:rPr>
          <w:rFonts w:ascii="Times New Roman" w:hAnsi="Times New Roman" w:cs="Times New Roman"/>
          <w:kern w:val="0"/>
          <w:sz w:val="24"/>
          <w:szCs w:val="24"/>
        </w:rPr>
        <w:t xml:space="preserve">N stage (N0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or N1</w:t>
      </w:r>
      <w:r w:rsidR="00DB7DFC">
        <w:rPr>
          <w:rFonts w:ascii="Times New Roman" w:hAnsi="Times New Roman" w:cs="Times New Roman"/>
          <w:kern w:val="0"/>
          <w:sz w:val="24"/>
          <w:szCs w:val="24"/>
        </w:rPr>
        <w:t>), M stage (M0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 or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M1), tumor grade (low [G1 + G2] or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 xml:space="preserve">high [G3]), and survival (death due to </w:t>
      </w:r>
      <w:r w:rsidR="00DB7DFC" w:rsidRPr="00DB7DFC">
        <w:rPr>
          <w:rFonts w:ascii="Times New Roman" w:hAnsi="Times New Roman" w:cs="Times New Roman"/>
          <w:kern w:val="0"/>
          <w:sz w:val="24"/>
          <w:szCs w:val="24"/>
        </w:rPr>
        <w:t>non-small cell lung cancer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or censored [lost to follow-up, alive, or death from other</w:t>
      </w:r>
      <w:r w:rsidR="009A3B59" w:rsidRPr="00EC330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A3B59" w:rsidRPr="00EC3305">
        <w:rPr>
          <w:rFonts w:ascii="Times New Roman" w:hAnsi="Times New Roman" w:cs="Times New Roman"/>
          <w:kern w:val="0"/>
          <w:sz w:val="24"/>
          <w:szCs w:val="24"/>
        </w:rPr>
        <w:t>causes]).</w:t>
      </w:r>
      <w:r w:rsidR="0049726B" w:rsidRPr="0049726B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="00C8610E" w:rsidRPr="00C8610E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The sensitivity and specificity for each outcome were plotted</w:t>
      </w:r>
      <w:r w:rsidR="00C8610E" w:rsidRPr="00C8610E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C8610E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(Figure 2A and Supplementary Figure 1)</w:t>
      </w:r>
      <w:r w:rsidR="00C8610E" w:rsidRPr="008C622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. </w:t>
      </w:r>
      <w:r w:rsidR="0049726B" w:rsidRPr="0049726B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 xml:space="preserve">PinX1 immunoreactivity was classified by </w:t>
      </w:r>
      <w:r w:rsidR="0049726B" w:rsidRPr="0049726B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lastRenderedPageBreak/>
        <w:t>receiver-operator curve (</w:t>
      </w:r>
      <w:r w:rsidR="0049726B" w:rsidRPr="0049726B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ROC</w:t>
      </w:r>
      <w:r w:rsidR="0049726B" w:rsidRPr="0049726B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>)</w:t>
      </w:r>
      <w:r w:rsidR="0049726B" w:rsidRPr="0049726B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 xml:space="preserve"> analysis:</w:t>
      </w:r>
      <w:r w:rsidR="0049726B" w:rsidRPr="0049726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49726B" w:rsidRPr="0049726B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(1) low expression defined as less than 65% PinX1 positive cells and (2) high expression defined as greater than 65% PinX1 positive cells.</w:t>
      </w:r>
    </w:p>
    <w:p w:rsidR="00ED6D39" w:rsidRPr="00EC3305" w:rsidRDefault="00ED6D39" w:rsidP="00ED6D39">
      <w:pPr>
        <w:autoSpaceDE w:val="0"/>
        <w:autoSpaceDN w:val="0"/>
        <w:adjustRightInd w:val="0"/>
        <w:spacing w:line="360" w:lineRule="auto"/>
        <w:rPr>
          <w:rFonts w:ascii="Times New Roman" w:eastAsia="AdvGulliv-R" w:hAnsi="Times New Roman" w:cs="Times New Roman"/>
          <w:kern w:val="0"/>
          <w:sz w:val="24"/>
          <w:szCs w:val="24"/>
        </w:rPr>
      </w:pPr>
      <w:r w:rsidRPr="00EC3305">
        <w:rPr>
          <w:rFonts w:ascii="Times New Roman" w:eastAsia="AdvGulliv-I" w:hAnsi="Times New Roman" w:cs="Times New Roman" w:hint="eastAsia"/>
          <w:b/>
          <w:kern w:val="0"/>
          <w:sz w:val="24"/>
          <w:szCs w:val="24"/>
        </w:rPr>
        <w:t>W</w:t>
      </w:r>
      <w:r w:rsidRPr="00EC3305">
        <w:rPr>
          <w:rFonts w:ascii="Times New Roman" w:eastAsia="AdvGulliv-I" w:hAnsi="Times New Roman" w:cs="Times New Roman"/>
          <w:b/>
          <w:kern w:val="0"/>
          <w:sz w:val="24"/>
          <w:szCs w:val="24"/>
        </w:rPr>
        <w:t>estern blotting analysis</w:t>
      </w:r>
    </w:p>
    <w:p w:rsidR="00ED6D39" w:rsidRPr="00EC3305" w:rsidRDefault="009660B7" w:rsidP="00ED6D39">
      <w:pPr>
        <w:autoSpaceDE w:val="0"/>
        <w:autoSpaceDN w:val="0"/>
        <w:adjustRightInd w:val="0"/>
        <w:spacing w:line="360" w:lineRule="auto"/>
        <w:rPr>
          <w:rFonts w:ascii="Times New Roman" w:eastAsia="AdvGulliv-R" w:hAnsi="Times New Roman" w:cs="Times New Roman"/>
          <w:kern w:val="0"/>
          <w:sz w:val="24"/>
          <w:szCs w:val="24"/>
        </w:rPr>
      </w:pPr>
      <w:r w:rsidRPr="009660B7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T</w:t>
      </w:r>
      <w:r w:rsidRPr="009660B7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 xml:space="preserve">he samples were </w:t>
      </w:r>
      <w:r w:rsidR="00E1738D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 xml:space="preserve">randomly </w:t>
      </w:r>
      <w:r w:rsidR="00E1738D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selected</w:t>
      </w:r>
      <w:r w:rsidR="00E1738D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 xml:space="preserve"> from the learning cohort and </w:t>
      </w:r>
      <w:r w:rsidRPr="009660B7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>treated with ultrasonic processing (5min</w:t>
      </w:r>
      <w:r w:rsidRPr="009660B7">
        <w:rPr>
          <w:rFonts w:ascii="Times New Roman" w:eastAsia="AdvGulliv-R" w:hAnsi="Times New Roman" w:cs="Times New Roman"/>
          <w:color w:val="FF0000"/>
          <w:kern w:val="0"/>
          <w:sz w:val="24"/>
          <w:szCs w:val="24"/>
        </w:rPr>
        <w:t>×</w:t>
      </w:r>
      <w:r w:rsidRPr="009660B7">
        <w:rPr>
          <w:rFonts w:ascii="Times New Roman" w:eastAsia="AdvGulliv-R" w:hAnsi="Times New Roman" w:cs="Times New Roman" w:hint="eastAsia"/>
          <w:color w:val="FF0000"/>
          <w:kern w:val="0"/>
          <w:sz w:val="24"/>
          <w:szCs w:val="24"/>
        </w:rPr>
        <w:t xml:space="preserve">3 times) and centrifuged 90min before separated with SDS-PAGE. </w:t>
      </w:r>
      <w:r w:rsidRPr="009660B7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Then, 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s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tandard </w:t>
      </w:r>
      <w:bookmarkStart w:id="2" w:name="OLE_LINK40"/>
      <w:bookmarkStart w:id="3" w:name="OLE_LINK41"/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western blotting methods were performed </w:t>
      </w:r>
      <w:bookmarkEnd w:id="2"/>
      <w:bookmarkEnd w:id="3"/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with the following antibodies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and dilutions: PinX1 (1:2000, ProteinTech Group, Inc.), </w:t>
      </w:r>
      <w:r w:rsidR="00ED6D39" w:rsidRPr="00EC330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GAPDH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1:8000,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Santa Cruz Biotechnology), Bcl-2 (1:5000, Cell Signaling Technology), Bax (1:2000,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Cell Signaling Technology), 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P15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1:1000, 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Sigma-Aldrich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), C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DK4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1:1000, 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Sigma-Aldrich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)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, Rb (1:1000, Sigma-Aldrich), p-Rb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1: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20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00, 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>Sigma-Aldrich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)and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BMP5 (</w:t>
      </w:r>
      <w:r w:rsidR="00ED6D39" w:rsidRPr="00EC3305">
        <w:rPr>
          <w:rFonts w:ascii="Times New Roman" w:eastAsia="AdvGulliv-R" w:hAnsi="Times New Roman" w:cs="Times New Roman"/>
          <w:kern w:val="0"/>
          <w:sz w:val="24"/>
          <w:szCs w:val="24"/>
        </w:rPr>
        <w:t>1:5000</w:t>
      </w:r>
      <w:r w:rsidR="00ED6D39" w:rsidRPr="00EC3305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, Sigma-Aldrich). </w:t>
      </w:r>
    </w:p>
    <w:p w:rsidR="00ED6D39" w:rsidRPr="00D066A7" w:rsidRDefault="00ED6D39" w:rsidP="00E766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ED6D39" w:rsidRPr="00D066A7" w:rsidSect="00176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053F" w:rsidRDefault="00A3053F" w:rsidP="009A3B59">
      <w:r>
        <w:separator/>
      </w:r>
    </w:p>
  </w:endnote>
  <w:endnote w:type="continuationSeparator" w:id="1">
    <w:p w:rsidR="00A3053F" w:rsidRDefault="00A3053F" w:rsidP="009A3B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Sy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Gulliv-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053F" w:rsidRDefault="00A3053F" w:rsidP="009A3B59">
      <w:r>
        <w:separator/>
      </w:r>
    </w:p>
  </w:footnote>
  <w:footnote w:type="continuationSeparator" w:id="1">
    <w:p w:rsidR="00A3053F" w:rsidRDefault="00A3053F" w:rsidP="009A3B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B59"/>
    <w:rsid w:val="000F1686"/>
    <w:rsid w:val="0017612A"/>
    <w:rsid w:val="001C6668"/>
    <w:rsid w:val="001F4F1A"/>
    <w:rsid w:val="0049726B"/>
    <w:rsid w:val="004973C6"/>
    <w:rsid w:val="0050779D"/>
    <w:rsid w:val="006D198C"/>
    <w:rsid w:val="00702FA3"/>
    <w:rsid w:val="00791D1C"/>
    <w:rsid w:val="00796FB8"/>
    <w:rsid w:val="00814807"/>
    <w:rsid w:val="00846172"/>
    <w:rsid w:val="00942168"/>
    <w:rsid w:val="009660B7"/>
    <w:rsid w:val="009A3B59"/>
    <w:rsid w:val="00A3053F"/>
    <w:rsid w:val="00AB1EA8"/>
    <w:rsid w:val="00AF1F49"/>
    <w:rsid w:val="00BB1DC3"/>
    <w:rsid w:val="00C8610E"/>
    <w:rsid w:val="00D066A7"/>
    <w:rsid w:val="00DB7DFC"/>
    <w:rsid w:val="00DD7B25"/>
    <w:rsid w:val="00E1738D"/>
    <w:rsid w:val="00E76633"/>
    <w:rsid w:val="00EC3305"/>
    <w:rsid w:val="00ED6D39"/>
    <w:rsid w:val="00FE1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3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3B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3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3B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38</Words>
  <Characters>2500</Characters>
  <Application>Microsoft Office Word</Application>
  <DocSecurity>0</DocSecurity>
  <Lines>20</Lines>
  <Paragraphs>5</Paragraphs>
  <ScaleCrop>false</ScaleCrop>
  <Company>微软中国</Company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14</cp:revision>
  <dcterms:created xsi:type="dcterms:W3CDTF">2015-11-30T01:45:00Z</dcterms:created>
  <dcterms:modified xsi:type="dcterms:W3CDTF">2016-11-26T12:09:00Z</dcterms:modified>
</cp:coreProperties>
</file>